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FD360" w14:textId="77777777" w:rsidR="0023316D" w:rsidRDefault="00ED697E">
      <w:pPr>
        <w:rPr>
          <w:rFonts w:ascii="Times New Roman" w:hAnsi="Times New Roman" w:cs="Times New Roman"/>
        </w:rPr>
      </w:pPr>
      <w:r w:rsidRPr="00ED697E">
        <w:rPr>
          <w:rFonts w:ascii="Times New Roman" w:hAnsi="Times New Roman" w:cs="Times New Roman"/>
        </w:rPr>
        <w:t xml:space="preserve">Table 1 </w:t>
      </w:r>
      <w:r>
        <w:rPr>
          <w:rFonts w:ascii="Times New Roman" w:hAnsi="Times New Roman" w:cs="Times New Roman"/>
        </w:rPr>
        <w:t xml:space="preserve">Bunting liver sample transcriptome assembly and annotation statistics </w:t>
      </w:r>
    </w:p>
    <w:p w14:paraId="7ACCE728" w14:textId="77777777" w:rsidR="00ED697E" w:rsidRDefault="00ED697E">
      <w:pPr>
        <w:rPr>
          <w:rFonts w:ascii="Times New Roman" w:hAnsi="Times New Roman" w:cs="Times New Roman"/>
        </w:rPr>
      </w:pPr>
    </w:p>
    <w:tbl>
      <w:tblPr>
        <w:tblStyle w:val="TableGrid"/>
        <w:tblW w:w="999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720"/>
        <w:gridCol w:w="1102"/>
        <w:gridCol w:w="1216"/>
        <w:gridCol w:w="1282"/>
        <w:gridCol w:w="920"/>
        <w:gridCol w:w="1324"/>
        <w:gridCol w:w="1176"/>
        <w:gridCol w:w="1080"/>
        <w:gridCol w:w="1170"/>
      </w:tblGrid>
      <w:tr w:rsidR="00822804" w14:paraId="1698E08E" w14:textId="77777777" w:rsidTr="00822804">
        <w:tc>
          <w:tcPr>
            <w:tcW w:w="720" w:type="dxa"/>
          </w:tcPr>
          <w:p w14:paraId="21CCEF35" w14:textId="77777777" w:rsidR="00ED697E" w:rsidRPr="00592104" w:rsidRDefault="00ED697E" w:rsidP="00E10EB9">
            <w:pPr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Lane</w:t>
            </w:r>
          </w:p>
        </w:tc>
        <w:tc>
          <w:tcPr>
            <w:tcW w:w="1102" w:type="dxa"/>
          </w:tcPr>
          <w:p w14:paraId="4E017987" w14:textId="77777777" w:rsidR="00ED697E" w:rsidRPr="00592104" w:rsidRDefault="00ED697E" w:rsidP="00E10EB9">
            <w:pPr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 xml:space="preserve">Sample </w:t>
            </w:r>
          </w:p>
          <w:p w14:paraId="29A00F81" w14:textId="77777777" w:rsidR="00ED697E" w:rsidRPr="00592104" w:rsidRDefault="00ED697E" w:rsidP="00E10EB9">
            <w:pPr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1216" w:type="dxa"/>
          </w:tcPr>
          <w:p w14:paraId="7C7F8B12" w14:textId="77777777" w:rsidR="00ED697E" w:rsidRPr="00592104" w:rsidRDefault="00ED697E" w:rsidP="00E10EB9">
            <w:pPr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 xml:space="preserve">Sample </w:t>
            </w:r>
          </w:p>
          <w:p w14:paraId="44072F1E" w14:textId="77777777" w:rsidR="00ED697E" w:rsidRPr="00592104" w:rsidRDefault="00ED697E" w:rsidP="00E10EB9">
            <w:pPr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282" w:type="dxa"/>
          </w:tcPr>
          <w:p w14:paraId="62A77C38" w14:textId="77777777" w:rsidR="00ED697E" w:rsidRPr="00592104" w:rsidRDefault="00ED697E" w:rsidP="00E10EB9">
            <w:pPr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920" w:type="dxa"/>
          </w:tcPr>
          <w:p w14:paraId="4E5566E1" w14:textId="77777777" w:rsidR="00ED697E" w:rsidRPr="00592104" w:rsidRDefault="00ED697E" w:rsidP="00E10EB9">
            <w:pPr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Yield</w:t>
            </w:r>
          </w:p>
        </w:tc>
        <w:tc>
          <w:tcPr>
            <w:tcW w:w="1324" w:type="dxa"/>
          </w:tcPr>
          <w:p w14:paraId="3D58AD37" w14:textId="77777777" w:rsidR="00ED697E" w:rsidRPr="00592104" w:rsidRDefault="00ED697E" w:rsidP="00E10EB9">
            <w:pPr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#Reads</w:t>
            </w:r>
          </w:p>
        </w:tc>
        <w:tc>
          <w:tcPr>
            <w:tcW w:w="1176" w:type="dxa"/>
          </w:tcPr>
          <w:p w14:paraId="0DF9EAE7" w14:textId="77777777" w:rsidR="00ED697E" w:rsidRPr="00592104" w:rsidRDefault="00ED697E" w:rsidP="00E10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% One Mismatch Reads (Index)</w:t>
            </w:r>
          </w:p>
          <w:p w14:paraId="47B5642D" w14:textId="77777777" w:rsidR="00ED697E" w:rsidRPr="00592104" w:rsidRDefault="00ED697E" w:rsidP="00E1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4D0FE66" w14:textId="77777777" w:rsidR="00ED697E" w:rsidRPr="00592104" w:rsidRDefault="00ED697E" w:rsidP="00E10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% of &gt;= Q30 Bases (PF)</w:t>
            </w:r>
          </w:p>
          <w:p w14:paraId="30BC3FAF" w14:textId="77777777" w:rsidR="00ED697E" w:rsidRPr="00592104" w:rsidRDefault="00ED697E" w:rsidP="00E1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0E3F1FE" w14:textId="77777777" w:rsidR="00ED697E" w:rsidRPr="00592104" w:rsidRDefault="00ED697E" w:rsidP="00E10E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Mean Quality Score (PF)</w:t>
            </w:r>
          </w:p>
          <w:p w14:paraId="03C779D0" w14:textId="77777777" w:rsidR="00ED697E" w:rsidRPr="00592104" w:rsidRDefault="00ED697E" w:rsidP="00E10EB9">
            <w:pPr>
              <w:rPr>
                <w:rFonts w:ascii="Times New Roman" w:hAnsi="Times New Roman" w:cs="Times New Roman"/>
              </w:rPr>
            </w:pPr>
          </w:p>
        </w:tc>
      </w:tr>
      <w:tr w:rsidR="00822804" w14:paraId="560E1749" w14:textId="77777777" w:rsidTr="00822804">
        <w:trPr>
          <w:trHeight w:val="201"/>
        </w:trPr>
        <w:tc>
          <w:tcPr>
            <w:tcW w:w="720" w:type="dxa"/>
          </w:tcPr>
          <w:p w14:paraId="01EB5FB6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</w:tcPr>
          <w:p w14:paraId="3DC37E77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5B4457">
              <w:rPr>
                <w:rFonts w:ascii="Times New Roman" w:eastAsia="Times New Roman" w:hAnsi="Times New Roman" w:cs="Times New Roman"/>
                <w:color w:val="000000"/>
              </w:rPr>
              <w:t xml:space="preserve"> ZT1 Liver</w:t>
            </w:r>
          </w:p>
          <w:p w14:paraId="0FD781AA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5996067C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D1-D701-5-ATTACT</w:t>
            </w:r>
          </w:p>
          <w:p w14:paraId="6B83B7EF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37343373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ATTACT</w:t>
            </w:r>
          </w:p>
          <w:p w14:paraId="68A6A4B5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5C099D1A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5871">
              <w:rPr>
                <w:rFonts w:ascii="Times New Roman" w:eastAsia="Times New Roman" w:hAnsi="Times New Roman" w:cs="Times New Roman"/>
                <w:color w:val="000000"/>
              </w:rPr>
              <w:t>1,342</w:t>
            </w:r>
          </w:p>
          <w:p w14:paraId="77DCD71E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6E359095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26,323,170</w:t>
            </w:r>
          </w:p>
          <w:p w14:paraId="17F8998B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37273540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7632A439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1080" w:type="dxa"/>
          </w:tcPr>
          <w:p w14:paraId="0FD325F5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95.33</w:t>
            </w:r>
          </w:p>
          <w:p w14:paraId="3263D63C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B1E9869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1FC9BB1B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35.58</w:t>
            </w:r>
          </w:p>
          <w:p w14:paraId="191BAED0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04" w14:paraId="6721F3C9" w14:textId="77777777" w:rsidTr="00822804">
        <w:trPr>
          <w:trHeight w:val="75"/>
        </w:trPr>
        <w:tc>
          <w:tcPr>
            <w:tcW w:w="720" w:type="dxa"/>
          </w:tcPr>
          <w:p w14:paraId="75A02E6C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</w:tcPr>
          <w:p w14:paraId="1D21DC73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5B4457">
              <w:rPr>
                <w:rFonts w:ascii="Times New Roman" w:eastAsia="Times New Roman" w:hAnsi="Times New Roman" w:cs="Times New Roman"/>
                <w:color w:val="000000"/>
              </w:rPr>
              <w:t xml:space="preserve"> ZT5 Liver</w:t>
            </w:r>
          </w:p>
          <w:p w14:paraId="3712DAF4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69669ECD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D2-D702-5-TCCGGA</w:t>
            </w:r>
          </w:p>
          <w:p w14:paraId="20E70859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5A380B0F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TCCGGA</w:t>
            </w:r>
          </w:p>
          <w:p w14:paraId="330D184A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1869A08F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1,476</w:t>
            </w:r>
          </w:p>
          <w:p w14:paraId="274140FA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0D66850D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28,936,186</w:t>
            </w:r>
          </w:p>
          <w:p w14:paraId="310AE91D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0A9DC984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62488778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382017B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95.13</w:t>
            </w:r>
          </w:p>
          <w:p w14:paraId="7D7F7AF6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E9D20D0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35.54</w:t>
            </w:r>
          </w:p>
          <w:p w14:paraId="0D007F57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04" w14:paraId="33871786" w14:textId="77777777" w:rsidTr="00822804">
        <w:trPr>
          <w:trHeight w:val="234"/>
        </w:trPr>
        <w:tc>
          <w:tcPr>
            <w:tcW w:w="720" w:type="dxa"/>
          </w:tcPr>
          <w:p w14:paraId="1C92554A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</w:tcPr>
          <w:p w14:paraId="34DEC79C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5B4457">
              <w:rPr>
                <w:rFonts w:ascii="Times New Roman" w:eastAsia="Times New Roman" w:hAnsi="Times New Roman" w:cs="Times New Roman"/>
                <w:color w:val="000000"/>
              </w:rPr>
              <w:t xml:space="preserve"> ZT9 Liver</w:t>
            </w:r>
          </w:p>
          <w:p w14:paraId="619C6956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4881F4E3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D3-D703-5-CGCTCA</w:t>
            </w:r>
          </w:p>
          <w:p w14:paraId="3C9C90D7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5D6D62EB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CGCTCA</w:t>
            </w:r>
          </w:p>
          <w:p w14:paraId="4878B0E8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59277E76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976</w:t>
            </w:r>
          </w:p>
          <w:p w14:paraId="5B2B47F6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26749311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613ABFD3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19,130,262</w:t>
            </w:r>
          </w:p>
          <w:p w14:paraId="25DDFAE3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4FEEAC42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125338FF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DBE3A06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79.48</w:t>
            </w:r>
          </w:p>
          <w:p w14:paraId="25C4B22D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5F43275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32.78</w:t>
            </w:r>
          </w:p>
          <w:p w14:paraId="04405846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04" w14:paraId="75B37CC0" w14:textId="77777777" w:rsidTr="00822804">
        <w:tc>
          <w:tcPr>
            <w:tcW w:w="720" w:type="dxa"/>
          </w:tcPr>
          <w:p w14:paraId="609E3BF4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</w:tcPr>
          <w:p w14:paraId="316EFC66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5B4457">
              <w:rPr>
                <w:rFonts w:ascii="Times New Roman" w:eastAsia="Times New Roman" w:hAnsi="Times New Roman" w:cs="Times New Roman"/>
                <w:color w:val="000000"/>
              </w:rPr>
              <w:t xml:space="preserve"> ZT13 Liver</w:t>
            </w:r>
          </w:p>
          <w:p w14:paraId="09D59918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625EDE7F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6C8A917D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D4-D704-5-GAGATT</w:t>
            </w:r>
          </w:p>
          <w:p w14:paraId="1AFC6312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5F716A5A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1D09DD1B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GAGATT</w:t>
            </w:r>
          </w:p>
          <w:p w14:paraId="1E74298E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696AF0C5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46A39AA5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0D70870F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  <w:p w14:paraId="30F9F921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00D7470D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5DCD6BF4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2CB34C41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16,478,582</w:t>
            </w:r>
          </w:p>
          <w:p w14:paraId="75812C08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7783279D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7D93A3D9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401B8BD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95.13</w:t>
            </w:r>
          </w:p>
          <w:p w14:paraId="7118FCB4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6A3819F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35.54</w:t>
            </w:r>
          </w:p>
          <w:p w14:paraId="29B090E5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04" w14:paraId="293A7FEE" w14:textId="77777777" w:rsidTr="00822804">
        <w:tc>
          <w:tcPr>
            <w:tcW w:w="720" w:type="dxa"/>
          </w:tcPr>
          <w:p w14:paraId="01C5D09C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</w:tcPr>
          <w:p w14:paraId="1CE091B8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5B4457">
              <w:rPr>
                <w:rFonts w:ascii="Times New Roman" w:eastAsia="Times New Roman" w:hAnsi="Times New Roman" w:cs="Times New Roman"/>
                <w:color w:val="000000"/>
              </w:rPr>
              <w:t xml:space="preserve"> ZT17 Liver</w:t>
            </w:r>
          </w:p>
          <w:p w14:paraId="6E42F74A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1A15D29D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D5-D705-5-ATTCAG</w:t>
            </w:r>
          </w:p>
          <w:p w14:paraId="523D86E8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1D6D6320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ATTCAG</w:t>
            </w:r>
          </w:p>
          <w:p w14:paraId="08808B3C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466A30A6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745</w:t>
            </w:r>
          </w:p>
          <w:p w14:paraId="72D91E74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0E72334B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4E266E21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335BD66F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14,606,199</w:t>
            </w:r>
          </w:p>
          <w:p w14:paraId="653E301F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1DC90043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431BCC80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C813341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2397F58B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94.47</w:t>
            </w:r>
          </w:p>
          <w:p w14:paraId="17B3A06D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11E41A6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35.38</w:t>
            </w:r>
          </w:p>
          <w:p w14:paraId="60C96527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04" w14:paraId="713F9AD7" w14:textId="77777777" w:rsidTr="00822804">
        <w:tc>
          <w:tcPr>
            <w:tcW w:w="720" w:type="dxa"/>
          </w:tcPr>
          <w:p w14:paraId="444AA37B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</w:tcPr>
          <w:p w14:paraId="7E6E6D3D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 xml:space="preserve">M </w:t>
            </w: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ZT21 Liver</w:t>
            </w:r>
          </w:p>
          <w:p w14:paraId="6D61A8E8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5699ADE9" w14:textId="77777777" w:rsidR="00ED697E" w:rsidRPr="00592104" w:rsidRDefault="00ED697E" w:rsidP="00E10EB9">
            <w:pPr>
              <w:tabs>
                <w:tab w:val="left" w:pos="603"/>
              </w:tabs>
              <w:jc w:val="center"/>
              <w:rPr>
                <w:rFonts w:ascii="Times New Roman" w:hAnsi="Times New Roman" w:cs="Times New Roman"/>
              </w:rPr>
            </w:pPr>
          </w:p>
          <w:p w14:paraId="60B1B78F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D6-D706-5-GAATTC</w:t>
            </w:r>
          </w:p>
          <w:p w14:paraId="1CDBC2B7" w14:textId="77777777" w:rsidR="00ED697E" w:rsidRPr="00592104" w:rsidRDefault="00ED697E" w:rsidP="00E10EB9">
            <w:pPr>
              <w:tabs>
                <w:tab w:val="left" w:pos="60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35C9B12F" w14:textId="77777777" w:rsidR="00ED697E" w:rsidRPr="00592104" w:rsidRDefault="00ED697E" w:rsidP="00E10EB9">
            <w:pPr>
              <w:tabs>
                <w:tab w:val="left" w:pos="603"/>
              </w:tabs>
              <w:jc w:val="center"/>
              <w:rPr>
                <w:rFonts w:ascii="Times New Roman" w:hAnsi="Times New Roman" w:cs="Times New Roman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GAATTC</w:t>
            </w:r>
          </w:p>
          <w:p w14:paraId="159F3596" w14:textId="77777777" w:rsidR="00ED697E" w:rsidRPr="00592104" w:rsidRDefault="00ED697E" w:rsidP="00E10EB9">
            <w:pPr>
              <w:tabs>
                <w:tab w:val="left" w:pos="60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17D78958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704</w:t>
            </w:r>
          </w:p>
          <w:p w14:paraId="42BCC43E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5EC15F1B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13,795,889</w:t>
            </w:r>
          </w:p>
          <w:p w14:paraId="3B6A6DD1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7D03D10D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1677CFAB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D6694FD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336E546D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2AA99B03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95.24</w:t>
            </w:r>
          </w:p>
          <w:p w14:paraId="47AC8B85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1714775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35.56</w:t>
            </w:r>
          </w:p>
          <w:p w14:paraId="31CF1AB0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04" w14:paraId="14E8EAC0" w14:textId="77777777" w:rsidTr="00822804">
        <w:tc>
          <w:tcPr>
            <w:tcW w:w="720" w:type="dxa"/>
          </w:tcPr>
          <w:p w14:paraId="30242032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</w:tcPr>
          <w:p w14:paraId="74F3DBD4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92104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B4457">
              <w:rPr>
                <w:rFonts w:ascii="Times New Roman" w:eastAsia="Times New Roman" w:hAnsi="Times New Roman" w:cs="Times New Roman"/>
                <w:color w:val="000000"/>
              </w:rPr>
              <w:t xml:space="preserve"> ZT1 Liver</w:t>
            </w:r>
          </w:p>
          <w:p w14:paraId="4A4540A9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5DCE7BEB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D7-D707-5-CTGAAG</w:t>
            </w:r>
          </w:p>
          <w:p w14:paraId="5574CF1F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7D3AAF8D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CTGAAG</w:t>
            </w:r>
          </w:p>
          <w:p w14:paraId="4F6DA583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3C738502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961</w:t>
            </w:r>
          </w:p>
          <w:p w14:paraId="36C25F37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59CB9161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18,837,970</w:t>
            </w:r>
          </w:p>
          <w:p w14:paraId="71950C41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7E040788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7BA1D83A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AF11199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95.05</w:t>
            </w:r>
          </w:p>
          <w:p w14:paraId="5D3CDD0B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2F8CD43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1DE723C9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35.52</w:t>
            </w:r>
          </w:p>
          <w:p w14:paraId="4754A273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04" w14:paraId="49352B3E" w14:textId="77777777" w:rsidTr="00822804">
        <w:trPr>
          <w:trHeight w:val="863"/>
        </w:trPr>
        <w:tc>
          <w:tcPr>
            <w:tcW w:w="720" w:type="dxa"/>
          </w:tcPr>
          <w:p w14:paraId="46827A7A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</w:tcPr>
          <w:p w14:paraId="16A1730A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92104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B4457">
              <w:rPr>
                <w:rFonts w:ascii="Times New Roman" w:eastAsia="Times New Roman" w:hAnsi="Times New Roman" w:cs="Times New Roman"/>
                <w:color w:val="000000"/>
              </w:rPr>
              <w:t xml:space="preserve"> ZT5 Liver</w:t>
            </w:r>
          </w:p>
          <w:p w14:paraId="4AC6FC82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4ED1D1B4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D8-D708-5-TAATGC</w:t>
            </w:r>
          </w:p>
          <w:p w14:paraId="6266D55C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1E1404A3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TAATGC</w:t>
            </w:r>
          </w:p>
          <w:p w14:paraId="0102AF5F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5F0E6DEE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2,175</w:t>
            </w:r>
          </w:p>
          <w:p w14:paraId="479C39EC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4F66FEB5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42,651,754</w:t>
            </w:r>
          </w:p>
          <w:p w14:paraId="3D4635C7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4989ECD5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4B4F838A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4762F02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  <w:p w14:paraId="04F62C75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31437FA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69B469DA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35.52</w:t>
            </w:r>
          </w:p>
          <w:p w14:paraId="494DD019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04" w14:paraId="0EEE5C7B" w14:textId="77777777" w:rsidTr="00822804">
        <w:trPr>
          <w:trHeight w:val="184"/>
        </w:trPr>
        <w:tc>
          <w:tcPr>
            <w:tcW w:w="720" w:type="dxa"/>
          </w:tcPr>
          <w:p w14:paraId="17C8D366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</w:tcPr>
          <w:p w14:paraId="0E62BCC9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92104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B4457">
              <w:rPr>
                <w:rFonts w:ascii="Times New Roman" w:eastAsia="Times New Roman" w:hAnsi="Times New Roman" w:cs="Times New Roman"/>
                <w:color w:val="000000"/>
              </w:rPr>
              <w:t xml:space="preserve"> ZT9 Liver</w:t>
            </w:r>
          </w:p>
          <w:p w14:paraId="7CF11E7E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492BBFCF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2E6A41BD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D9-D709-5-CGGCTA</w:t>
            </w:r>
          </w:p>
          <w:p w14:paraId="3D68CBD3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78602129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1AE514FD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CGGCTA</w:t>
            </w:r>
          </w:p>
          <w:p w14:paraId="6162E162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296D64A3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655</w:t>
            </w:r>
          </w:p>
          <w:p w14:paraId="64BA9A9A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65C9FA88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109D2586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12,836,203</w:t>
            </w:r>
          </w:p>
          <w:p w14:paraId="77B551A7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020A7AEB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671A379A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3D3EB8E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95.13</w:t>
            </w:r>
          </w:p>
          <w:p w14:paraId="2400AAE9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8A97E17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35.53</w:t>
            </w:r>
          </w:p>
          <w:p w14:paraId="29572334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04" w14:paraId="44BFBEF6" w14:textId="77777777" w:rsidTr="00822804">
        <w:trPr>
          <w:trHeight w:val="184"/>
        </w:trPr>
        <w:tc>
          <w:tcPr>
            <w:tcW w:w="720" w:type="dxa"/>
          </w:tcPr>
          <w:p w14:paraId="695EA54F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102" w:type="dxa"/>
          </w:tcPr>
          <w:p w14:paraId="6EF8C49A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92104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B4457">
              <w:rPr>
                <w:rFonts w:ascii="Times New Roman" w:eastAsia="Times New Roman" w:hAnsi="Times New Roman" w:cs="Times New Roman"/>
                <w:color w:val="000000"/>
              </w:rPr>
              <w:t xml:space="preserve"> ZT13 Liver</w:t>
            </w:r>
          </w:p>
          <w:p w14:paraId="589B4047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56FDD934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638291EE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D10-D710-5-TCCGCG</w:t>
            </w:r>
          </w:p>
          <w:p w14:paraId="232542D6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6781CA61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793DE5BE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TCCGCG</w:t>
            </w:r>
          </w:p>
          <w:p w14:paraId="56A3A98D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5FAC660E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  <w:p w14:paraId="73D40D23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2908E0B1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6,874,818</w:t>
            </w:r>
          </w:p>
          <w:p w14:paraId="54A0AC35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32FB5927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6F97F638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3CDC65E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95.21</w:t>
            </w:r>
          </w:p>
          <w:p w14:paraId="783FE015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58480F6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35.55</w:t>
            </w:r>
          </w:p>
          <w:p w14:paraId="0754369C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04" w14:paraId="0638D7DE" w14:textId="77777777" w:rsidTr="00822804">
        <w:trPr>
          <w:trHeight w:val="92"/>
        </w:trPr>
        <w:tc>
          <w:tcPr>
            <w:tcW w:w="720" w:type="dxa"/>
          </w:tcPr>
          <w:p w14:paraId="0B0DB75E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</w:tcPr>
          <w:p w14:paraId="28403604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92104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B4457">
              <w:rPr>
                <w:rFonts w:ascii="Times New Roman" w:eastAsia="Times New Roman" w:hAnsi="Times New Roman" w:cs="Times New Roman"/>
                <w:color w:val="000000"/>
              </w:rPr>
              <w:t xml:space="preserve"> ZT17 Liver</w:t>
            </w:r>
          </w:p>
          <w:p w14:paraId="4264F904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36B1E5D2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D11-D711-5-TCTCGC</w:t>
            </w:r>
          </w:p>
          <w:p w14:paraId="61CA7B2F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2FE4A85F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TCTCGC</w:t>
            </w:r>
          </w:p>
          <w:p w14:paraId="721C065F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382D5DC1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3F7276AD" w14:textId="77777777" w:rsidR="00ED697E" w:rsidRPr="00592104" w:rsidRDefault="00ED697E" w:rsidP="00E10EB9">
            <w:pPr>
              <w:tabs>
                <w:tab w:val="left" w:pos="770"/>
              </w:tabs>
              <w:jc w:val="center"/>
              <w:rPr>
                <w:rFonts w:ascii="Times New Roman" w:hAnsi="Times New Roman" w:cs="Times New Roman"/>
              </w:rPr>
            </w:pPr>
          </w:p>
          <w:p w14:paraId="253FA237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628</w:t>
            </w:r>
          </w:p>
          <w:p w14:paraId="153EE9E1" w14:textId="77777777" w:rsidR="00ED697E" w:rsidRPr="00592104" w:rsidRDefault="00ED697E" w:rsidP="00E10EB9">
            <w:pPr>
              <w:tabs>
                <w:tab w:val="left" w:pos="7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299F24AC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12,312,214</w:t>
            </w:r>
          </w:p>
          <w:p w14:paraId="594E9C58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37D0CF36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60AA0C07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69C5855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94.87</w:t>
            </w:r>
          </w:p>
          <w:p w14:paraId="66F5B561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B3C37DB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35.48</w:t>
            </w:r>
          </w:p>
          <w:p w14:paraId="5037C2CB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04" w14:paraId="449A3E0A" w14:textId="77777777" w:rsidTr="00822804">
        <w:tc>
          <w:tcPr>
            <w:tcW w:w="720" w:type="dxa"/>
          </w:tcPr>
          <w:p w14:paraId="4DBE0543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  <w:r w:rsidRPr="005921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</w:tcPr>
          <w:p w14:paraId="0DDCBC3A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92104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921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ZT21 Liver</w:t>
            </w:r>
          </w:p>
          <w:p w14:paraId="682DAB39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3B0EA5B7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D12-D712-5-AGCGAT</w:t>
            </w:r>
          </w:p>
          <w:p w14:paraId="3BF8288F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3A38CFF0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4457">
              <w:rPr>
                <w:rFonts w:ascii="Times New Roman" w:eastAsia="Times New Roman" w:hAnsi="Times New Roman" w:cs="Times New Roman"/>
                <w:color w:val="000000"/>
              </w:rPr>
              <w:t>AGCGAT</w:t>
            </w:r>
          </w:p>
          <w:p w14:paraId="308E09CC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541AA841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651</w:t>
            </w:r>
          </w:p>
          <w:p w14:paraId="1DB5BAF4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5FD1E759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12,769,189</w:t>
            </w:r>
          </w:p>
          <w:p w14:paraId="12A530D4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664EF347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7DD7E8D2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F0BAE0F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  <w:p w14:paraId="5E215355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95.17</w:t>
            </w:r>
          </w:p>
          <w:p w14:paraId="3F86D492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295C613" w14:textId="77777777" w:rsidR="00ED697E" w:rsidRPr="00592104" w:rsidRDefault="00ED697E" w:rsidP="00E10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104">
              <w:rPr>
                <w:rFonts w:ascii="Times New Roman" w:eastAsia="Times New Roman" w:hAnsi="Times New Roman" w:cs="Times New Roman"/>
                <w:color w:val="000000"/>
              </w:rPr>
              <w:t>35.54</w:t>
            </w:r>
          </w:p>
          <w:p w14:paraId="36DC82FF" w14:textId="77777777" w:rsidR="00ED697E" w:rsidRPr="00592104" w:rsidRDefault="00ED697E" w:rsidP="00E10E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C4AD175" w14:textId="77777777" w:rsidR="00ED697E" w:rsidRPr="00ED697E" w:rsidRDefault="00ED697E">
      <w:pPr>
        <w:rPr>
          <w:rFonts w:ascii="Times New Roman" w:hAnsi="Times New Roman" w:cs="Times New Roman"/>
        </w:rPr>
      </w:pPr>
    </w:p>
    <w:sectPr w:rsidR="00ED697E" w:rsidRPr="00ED697E" w:rsidSect="00556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97E"/>
    <w:rsid w:val="0023316D"/>
    <w:rsid w:val="0055634B"/>
    <w:rsid w:val="00822804"/>
    <w:rsid w:val="00ED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AA5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9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3</Words>
  <Characters>990</Characters>
  <Application>Microsoft Macintosh Word</Application>
  <DocSecurity>0</DocSecurity>
  <Lines>8</Lines>
  <Paragraphs>2</Paragraphs>
  <ScaleCrop>false</ScaleCrop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1-07T23:53:00Z</dcterms:created>
  <dcterms:modified xsi:type="dcterms:W3CDTF">2018-01-11T17:43:00Z</dcterms:modified>
</cp:coreProperties>
</file>